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27AD9" w14:textId="5DE63015" w:rsidR="00420717" w:rsidRDefault="0042071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</w:t>
      </w:r>
    </w:p>
    <w:p w14:paraId="62CF7B14" w14:textId="2B6FDB35" w:rsidR="00420717" w:rsidRPr="00420717" w:rsidRDefault="00420717">
      <w:pPr>
        <w:rPr>
          <w:rFonts w:ascii="Times New Roman" w:hAnsi="Times New Roman" w:cs="Times New Roman"/>
          <w:i/>
          <w:iCs/>
        </w:rPr>
      </w:pPr>
      <w:r w:rsidRPr="00420717">
        <w:rPr>
          <w:rFonts w:ascii="Times New Roman" w:hAnsi="Times New Roman" w:cs="Times New Roman"/>
          <w:i/>
          <w:iCs/>
        </w:rPr>
        <w:t>Flow Diagram of Participant Inclusion and Exclusion</w:t>
      </w:r>
      <w:r>
        <w:rPr>
          <w:rFonts w:ascii="Times New Roman" w:hAnsi="Times New Roman" w:cs="Times New Roman"/>
          <w:i/>
          <w:iCs/>
        </w:rPr>
        <w:t xml:space="preserve"> Criteria</w:t>
      </w:r>
    </w:p>
    <w:p w14:paraId="07C4A025" w14:textId="77777777" w:rsidR="00420717" w:rsidRDefault="00420717">
      <w:pPr>
        <w:rPr>
          <w:rFonts w:ascii="Times New Roman" w:hAnsi="Times New Roman" w:cs="Times New Roman"/>
          <w:b/>
          <w:bCs/>
        </w:rPr>
      </w:pPr>
    </w:p>
    <w:p w14:paraId="48C597B5" w14:textId="0BB82238" w:rsidR="00420717" w:rsidRDefault="0042071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2058899" wp14:editId="19562FA6">
            <wp:extent cx="6581775" cy="47815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17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876D9" w14:textId="640BEB4F" w:rsidR="00F12CAD" w:rsidRPr="00F12CAD" w:rsidRDefault="00F12CAD">
      <w:pPr>
        <w:rPr>
          <w:rFonts w:ascii="Times New Roman" w:hAnsi="Times New Roman" w:cs="Times New Roman"/>
          <w:b/>
          <w:bCs/>
        </w:rPr>
      </w:pPr>
      <w:r w:rsidRPr="00F12CAD">
        <w:rPr>
          <w:rFonts w:ascii="Times New Roman" w:hAnsi="Times New Roman" w:cs="Times New Roman"/>
          <w:b/>
          <w:bCs/>
        </w:rPr>
        <w:lastRenderedPageBreak/>
        <w:t>Table S1</w:t>
      </w:r>
    </w:p>
    <w:p w14:paraId="309E60A7" w14:textId="034EF936" w:rsidR="00F12CAD" w:rsidRPr="00F12CAD" w:rsidRDefault="00F12CAD">
      <w:pPr>
        <w:rPr>
          <w:rFonts w:ascii="Times New Roman" w:hAnsi="Times New Roman" w:cs="Times New Roman"/>
        </w:rPr>
      </w:pPr>
      <w:r w:rsidRPr="00F12CAD">
        <w:rPr>
          <w:rFonts w:ascii="Times New Roman" w:hAnsi="Times New Roman" w:cs="Times New Roman"/>
          <w:i/>
          <w:iCs/>
        </w:rPr>
        <w:t xml:space="preserve">Correlations of RMET Score, Age, Verbal IQ, and AQ Score by RMET </w:t>
      </w:r>
      <w:r>
        <w:rPr>
          <w:rFonts w:ascii="Times New Roman" w:hAnsi="Times New Roman" w:cs="Times New Roman"/>
          <w:i/>
          <w:iCs/>
        </w:rPr>
        <w:t xml:space="preserve">Response </w:t>
      </w:r>
      <w:r w:rsidRPr="00F12CAD">
        <w:rPr>
          <w:rFonts w:ascii="Times New Roman" w:hAnsi="Times New Roman" w:cs="Times New Roman"/>
          <w:i/>
          <w:iCs/>
        </w:rPr>
        <w:t>Format and Group Membershi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8"/>
        <w:gridCol w:w="3685"/>
        <w:gridCol w:w="1376"/>
        <w:gridCol w:w="1658"/>
        <w:gridCol w:w="1658"/>
        <w:gridCol w:w="1658"/>
        <w:gridCol w:w="1655"/>
      </w:tblGrid>
      <w:tr w:rsidR="00CA5DFB" w:rsidRPr="009E1C21" w14:paraId="6B6F166B" w14:textId="77777777" w:rsidTr="005F3135">
        <w:trPr>
          <w:trHeight w:val="283"/>
        </w:trPr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D6DF87" w14:textId="77777777" w:rsidR="00476578" w:rsidRPr="009E1C21" w:rsidRDefault="00476578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4FBD2B" w14:textId="2EE02421" w:rsidR="00476578" w:rsidRPr="009E1C21" w:rsidRDefault="00476578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625F5D" w14:textId="5D7E4CA8" w:rsidR="00476578" w:rsidRPr="009E1C21" w:rsidRDefault="00476578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F13D58" w14:textId="6BB677C2" w:rsidR="00476578" w:rsidRPr="009E1C21" w:rsidRDefault="00476578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RMET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CB022F" w14:textId="74144819" w:rsidR="00476578" w:rsidRPr="009E1C21" w:rsidRDefault="00476578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1F74CE" w14:textId="69B68AC7" w:rsidR="00476578" w:rsidRPr="009E1C21" w:rsidRDefault="00476578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VIQ</w:t>
            </w:r>
          </w:p>
        </w:tc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D0E85D" w14:textId="0C6AFC34" w:rsidR="00476578" w:rsidRPr="009E1C21" w:rsidRDefault="00476578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AQ</w:t>
            </w:r>
          </w:p>
        </w:tc>
      </w:tr>
      <w:tr w:rsidR="00CA5DFB" w:rsidRPr="009E1C21" w14:paraId="2457C4E7" w14:textId="77777777" w:rsidTr="005F3135">
        <w:trPr>
          <w:trHeight w:val="283"/>
        </w:trPr>
        <w:tc>
          <w:tcPr>
            <w:tcW w:w="812" w:type="pct"/>
            <w:vMerge w:val="restart"/>
            <w:tcBorders>
              <w:left w:val="nil"/>
              <w:right w:val="nil"/>
            </w:tcBorders>
          </w:tcPr>
          <w:p w14:paraId="6ADC26C3" w14:textId="4E01E4DE" w:rsidR="00CA5DFB" w:rsidRPr="009E1C21" w:rsidRDefault="00CA5DFB" w:rsidP="00CA5DFB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Multiple-Choice Format</w:t>
            </w:r>
          </w:p>
        </w:tc>
        <w:tc>
          <w:tcPr>
            <w:tcW w:w="1320" w:type="pct"/>
            <w:tcBorders>
              <w:left w:val="nil"/>
              <w:bottom w:val="nil"/>
              <w:right w:val="nil"/>
            </w:tcBorders>
            <w:vAlign w:val="center"/>
          </w:tcPr>
          <w:p w14:paraId="0A864097" w14:textId="2A78D7D1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Combined Sample (</w:t>
            </w:r>
            <w:r w:rsidRPr="009E1C21">
              <w:rPr>
                <w:rFonts w:ascii="Times New Roman" w:hAnsi="Times New Roman" w:cs="Times New Roman"/>
                <w:i/>
                <w:iCs/>
              </w:rPr>
              <w:t>n</w:t>
            </w:r>
            <w:r w:rsidRPr="009E1C21">
              <w:rPr>
                <w:rFonts w:ascii="Times New Roman" w:hAnsi="Times New Roman" w:cs="Times New Roman"/>
              </w:rPr>
              <w:t xml:space="preserve"> = 7</w:t>
            </w:r>
            <w:r w:rsidR="00000170" w:rsidRPr="009E1C21">
              <w:rPr>
                <w:rFonts w:ascii="Times New Roman" w:hAnsi="Times New Roman" w:cs="Times New Roman"/>
              </w:rPr>
              <w:t>4</w:t>
            </w:r>
            <w:r w:rsidRPr="009E1C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  <w:vAlign w:val="center"/>
          </w:tcPr>
          <w:p w14:paraId="1FBBF099" w14:textId="7B190949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RMET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vAlign w:val="center"/>
          </w:tcPr>
          <w:p w14:paraId="0809DC73" w14:textId="1DFF326C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vAlign w:val="center"/>
          </w:tcPr>
          <w:p w14:paraId="7D5AEA76" w14:textId="611905BB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vAlign w:val="center"/>
          </w:tcPr>
          <w:p w14:paraId="23E1A409" w14:textId="17FDC6E1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34**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vAlign w:val="center"/>
          </w:tcPr>
          <w:p w14:paraId="225EA7CA" w14:textId="485ECB49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48***</w:t>
            </w:r>
          </w:p>
        </w:tc>
      </w:tr>
      <w:tr w:rsidR="00CA5DFB" w:rsidRPr="009E1C21" w14:paraId="658FCCD8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04CBF94E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4A46" w14:textId="1AC7F9EF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A78F" w14:textId="5B689920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0A65" w14:textId="17019939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7852" w14:textId="623E0A29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9B0A" w14:textId="234BC716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411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796B" w14:textId="208DEFDE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33**</w:t>
            </w:r>
          </w:p>
        </w:tc>
      </w:tr>
      <w:tr w:rsidR="00CA5DFB" w:rsidRPr="009E1C21" w14:paraId="58F0229F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327C2355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963C" w14:textId="2027D0A6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658A" w14:textId="36793D9E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VIQ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4EA0" w14:textId="03823D86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34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34C1" w14:textId="4B14F506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411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A7C8" w14:textId="0118B831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6B10" w14:textId="3E6ACE06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17</w:t>
            </w:r>
          </w:p>
        </w:tc>
      </w:tr>
      <w:tr w:rsidR="00CA5DFB" w:rsidRPr="009E1C21" w14:paraId="703C7EBD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2448D190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26DB5" w14:textId="5F64421A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D177D" w14:textId="29B972B6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AQ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AD533" w14:textId="6D60D9EA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48***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1E79B" w14:textId="41608E96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33**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F1C99" w14:textId="584F3DBF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8D3A7" w14:textId="2C5ED57E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A5DFB" w:rsidRPr="009E1C21" w14:paraId="73BC41C9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3F4DF0C4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B5CE75" w14:textId="7F8A3203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Autistic Sample (</w:t>
            </w:r>
            <w:r w:rsidRPr="009E1C21">
              <w:rPr>
                <w:rFonts w:ascii="Times New Roman" w:hAnsi="Times New Roman" w:cs="Times New Roman"/>
                <w:i/>
                <w:iCs/>
              </w:rPr>
              <w:t>n</w:t>
            </w:r>
            <w:r w:rsidRPr="009E1C21">
              <w:rPr>
                <w:rFonts w:ascii="Times New Roman" w:hAnsi="Times New Roman" w:cs="Times New Roman"/>
              </w:rPr>
              <w:t xml:space="preserve"> = 3</w:t>
            </w:r>
            <w:r w:rsidR="00000170" w:rsidRPr="009E1C21">
              <w:rPr>
                <w:rFonts w:ascii="Times New Roman" w:hAnsi="Times New Roman" w:cs="Times New Roman"/>
              </w:rPr>
              <w:t>5</w:t>
            </w:r>
            <w:r w:rsidRPr="009E1C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4A3F9" w14:textId="22E79E6F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RMET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366FE" w14:textId="4D310443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2E874" w14:textId="6C76A3D6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C7D3C" w14:textId="4538BC45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D517F" w14:textId="4B2549BE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10</w:t>
            </w:r>
          </w:p>
        </w:tc>
      </w:tr>
      <w:tr w:rsidR="00CA5DFB" w:rsidRPr="009E1C21" w14:paraId="28417237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0B7085DB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589B" w14:textId="2C1A63B9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B542" w14:textId="1BBE38F2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548F" w14:textId="22D3A76B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B28A" w14:textId="6C7D5A3D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21A2" w14:textId="0273F262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4B53" w14:textId="0E61F38E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07</w:t>
            </w:r>
          </w:p>
        </w:tc>
      </w:tr>
      <w:tr w:rsidR="00CA5DFB" w:rsidRPr="009E1C21" w14:paraId="5DF9BA69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02A8A26C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9705" w14:textId="76CBC745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BA98" w14:textId="41A31118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VIQ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3FF3" w14:textId="20E83478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01E0" w14:textId="5EB1D81F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DBD7" w14:textId="1FFBBADE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D5C5" w14:textId="76CE589E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37*</w:t>
            </w:r>
          </w:p>
        </w:tc>
      </w:tr>
      <w:tr w:rsidR="00CA5DFB" w:rsidRPr="009E1C21" w14:paraId="2DE6EB56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331399B4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F3F9E" w14:textId="1A6BC28F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70418" w14:textId="7B55515C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AQ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4B602" w14:textId="700244E3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7216C" w14:textId="771D7535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A1D00" w14:textId="21C41E05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37*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77100" w14:textId="173C8EEC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A5DFB" w:rsidRPr="009E1C21" w14:paraId="4C560D7D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328D0392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ECD28" w14:textId="65D71F3C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Non-Autistic Sample (</w:t>
            </w:r>
            <w:r w:rsidRPr="009E1C21">
              <w:rPr>
                <w:rFonts w:ascii="Times New Roman" w:hAnsi="Times New Roman" w:cs="Times New Roman"/>
                <w:i/>
                <w:iCs/>
              </w:rPr>
              <w:t>n</w:t>
            </w:r>
            <w:r w:rsidRPr="009E1C21">
              <w:rPr>
                <w:rFonts w:ascii="Times New Roman" w:hAnsi="Times New Roman" w:cs="Times New Roman"/>
              </w:rPr>
              <w:t xml:space="preserve"> = 3</w:t>
            </w:r>
            <w:r w:rsidR="00000170" w:rsidRPr="009E1C21">
              <w:rPr>
                <w:rFonts w:ascii="Times New Roman" w:hAnsi="Times New Roman" w:cs="Times New Roman"/>
              </w:rPr>
              <w:t>9</w:t>
            </w:r>
            <w:r w:rsidRPr="009E1C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15E8F" w14:textId="04E8861D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RMET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5646D" w14:textId="0943B706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A6039" w14:textId="004B2047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A2E24" w14:textId="50FA3AC6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90733" w14:textId="23EF8231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02</w:t>
            </w:r>
          </w:p>
        </w:tc>
      </w:tr>
      <w:tr w:rsidR="00CA5DFB" w:rsidRPr="009E1C21" w14:paraId="16E160E5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67B16E6C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1E05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782A" w14:textId="676DA8DA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AEA2" w14:textId="735308C1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72B8" w14:textId="05D11901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A59B" w14:textId="447B3E56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53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FDF5" w14:textId="0AD94A89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16</w:t>
            </w:r>
          </w:p>
        </w:tc>
      </w:tr>
      <w:tr w:rsidR="00CA5DFB" w:rsidRPr="009E1C21" w14:paraId="6F4D0C66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6A8891F5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5BBE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458B" w14:textId="74F39460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VIQ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9DD8" w14:textId="1E85B737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31BA" w14:textId="7CFA0288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53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7746" w14:textId="41B8FB34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95F1" w14:textId="12E2A14F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30</w:t>
            </w:r>
          </w:p>
        </w:tc>
      </w:tr>
      <w:tr w:rsidR="00CA5DFB" w:rsidRPr="009E1C21" w14:paraId="696A8EB0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F83F49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09A2E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79534" w14:textId="3F901745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AQ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3B21A" w14:textId="08D652E5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44A7D" w14:textId="6B679190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A7C58" w14:textId="207495B0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11B21" w14:textId="7089CA70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A5DFB" w:rsidRPr="009E1C21" w14:paraId="03174AED" w14:textId="77777777" w:rsidTr="005F3135">
        <w:trPr>
          <w:trHeight w:val="283"/>
        </w:trPr>
        <w:tc>
          <w:tcPr>
            <w:tcW w:w="812" w:type="pct"/>
            <w:vMerge w:val="restart"/>
            <w:tcBorders>
              <w:left w:val="nil"/>
              <w:right w:val="nil"/>
            </w:tcBorders>
          </w:tcPr>
          <w:p w14:paraId="41A67860" w14:textId="5B9DCFD1" w:rsidR="00CA5DFB" w:rsidRPr="009E1C21" w:rsidRDefault="00CA5DFB" w:rsidP="00CA5DFB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Free-Report Format</w:t>
            </w:r>
          </w:p>
        </w:tc>
        <w:tc>
          <w:tcPr>
            <w:tcW w:w="1320" w:type="pct"/>
            <w:tcBorders>
              <w:left w:val="nil"/>
              <w:bottom w:val="nil"/>
              <w:right w:val="nil"/>
            </w:tcBorders>
            <w:vAlign w:val="center"/>
          </w:tcPr>
          <w:p w14:paraId="2A64D311" w14:textId="5F4F6E64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Combined Sample (</w:t>
            </w:r>
            <w:r w:rsidRPr="009E1C21">
              <w:rPr>
                <w:rFonts w:ascii="Times New Roman" w:hAnsi="Times New Roman" w:cs="Times New Roman"/>
                <w:i/>
                <w:iCs/>
              </w:rPr>
              <w:t>n</w:t>
            </w:r>
            <w:r w:rsidRPr="009E1C21">
              <w:rPr>
                <w:rFonts w:ascii="Times New Roman" w:hAnsi="Times New Roman" w:cs="Times New Roman"/>
              </w:rPr>
              <w:t xml:space="preserve"> = 67)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  <w:vAlign w:val="center"/>
          </w:tcPr>
          <w:p w14:paraId="790204FF" w14:textId="15D9773A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RMET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vAlign w:val="center"/>
          </w:tcPr>
          <w:p w14:paraId="5D8691F6" w14:textId="71280EA4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vAlign w:val="center"/>
          </w:tcPr>
          <w:p w14:paraId="0E9A76CB" w14:textId="06EB6A51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35**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vAlign w:val="center"/>
          </w:tcPr>
          <w:p w14:paraId="56CBF6DA" w14:textId="19EBECE8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29*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vAlign w:val="center"/>
          </w:tcPr>
          <w:p w14:paraId="69C9F05F" w14:textId="58E1AAE7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36**</w:t>
            </w:r>
          </w:p>
        </w:tc>
      </w:tr>
      <w:tr w:rsidR="00CA5DFB" w:rsidRPr="009E1C21" w14:paraId="124644B2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7F1BD0EA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90CC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E29D" w14:textId="52BFB8A5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6837" w14:textId="2BAAC8F5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35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F540" w14:textId="28C68F68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67F9" w14:textId="2DAC336F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26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9F7C" w14:textId="5F13479F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27*</w:t>
            </w:r>
          </w:p>
        </w:tc>
      </w:tr>
      <w:tr w:rsidR="00CA5DFB" w:rsidRPr="009E1C21" w14:paraId="5A74A218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5E47FB84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D3B8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E860" w14:textId="201B8436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VIQ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7D00" w14:textId="0277FC08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29-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1F7A" w14:textId="0C10A916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26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40D2" w14:textId="64785CEC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864B" w14:textId="3D4ABCBF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06</w:t>
            </w:r>
          </w:p>
        </w:tc>
      </w:tr>
      <w:tr w:rsidR="00CA5DFB" w:rsidRPr="009E1C21" w14:paraId="76E02D2F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7911CF2A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5825B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6BFE3" w14:textId="113265DA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AQ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C57B5" w14:textId="33263113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36**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D987E" w14:textId="6E1E5977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27*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FD62A" w14:textId="31E688A1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7F288" w14:textId="7891C942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A5DFB" w:rsidRPr="009E1C21" w14:paraId="11B6E433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38A596D5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83954" w14:textId="51BB1DF8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Autistic Sample (</w:t>
            </w:r>
            <w:r w:rsidRPr="009E1C21">
              <w:rPr>
                <w:rFonts w:ascii="Times New Roman" w:hAnsi="Times New Roman" w:cs="Times New Roman"/>
                <w:i/>
                <w:iCs/>
              </w:rPr>
              <w:t>n</w:t>
            </w:r>
            <w:r w:rsidRPr="009E1C21">
              <w:rPr>
                <w:rFonts w:ascii="Times New Roman" w:hAnsi="Times New Roman" w:cs="Times New Roman"/>
              </w:rPr>
              <w:t xml:space="preserve"> = 35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C1E16" w14:textId="75853034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RMET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B1247" w14:textId="0BE2EF07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8F0ED" w14:textId="3A3E411F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FAAB5" w14:textId="197DAA19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4D046" w14:textId="10D66671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06</w:t>
            </w:r>
          </w:p>
        </w:tc>
      </w:tr>
      <w:tr w:rsidR="00CA5DFB" w:rsidRPr="009E1C21" w14:paraId="276BBEA2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4050A12F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59BE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CDC8" w14:textId="11972178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1998" w14:textId="69777088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AEF1" w14:textId="20389335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1B69" w14:textId="220095C8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460A" w14:textId="145C1A9C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21</w:t>
            </w:r>
          </w:p>
        </w:tc>
      </w:tr>
      <w:tr w:rsidR="00CA5DFB" w:rsidRPr="009E1C21" w14:paraId="23DF724C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36C6A65C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F2AE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068D" w14:textId="6DEBC5B1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VIQ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4D7A" w14:textId="79D2FDD1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1DB6" w14:textId="79AE6528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812C" w14:textId="35741E3D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3559" w14:textId="1BC15A2B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50**</w:t>
            </w:r>
          </w:p>
        </w:tc>
      </w:tr>
      <w:tr w:rsidR="00CA5DFB" w:rsidRPr="009E1C21" w14:paraId="1D463282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1ECB9674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79977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71BFB" w14:textId="090C13FC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AQ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95D66" w14:textId="0BDC0BFD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0FD80" w14:textId="020527CC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A039F" w14:textId="19ABDFDF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50**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9C8B9" w14:textId="42B8D6A9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A5DFB" w:rsidRPr="009E1C21" w14:paraId="0744389E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3AD891E4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1A562" w14:textId="68C621EF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Non-Autistic Sample (n = 32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25401" w14:textId="2F67679D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RMET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D7510" w14:textId="480FFCB1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0EAB0" w14:textId="6B741E7C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36*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82FCB" w14:textId="0DA30264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45**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E27A8" w14:textId="749F73B3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21</w:t>
            </w:r>
          </w:p>
        </w:tc>
      </w:tr>
      <w:tr w:rsidR="00CA5DFB" w:rsidRPr="009E1C21" w14:paraId="4E8CF8E1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757E63AD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D0DF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B994" w14:textId="2CFECD4D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2FF1" w14:textId="5A3F1EBA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36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0DD7" w14:textId="285DF056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AA0E" w14:textId="3EEFD15F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905C" w14:textId="152F4B54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21</w:t>
            </w:r>
          </w:p>
        </w:tc>
      </w:tr>
      <w:tr w:rsidR="00CA5DFB" w:rsidRPr="009E1C21" w14:paraId="115BC6BE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14729C67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CC0D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BDC7" w14:textId="4616BF9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VIQ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57D5" w14:textId="5BEF6902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45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465F" w14:textId="63EC1899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62A3" w14:textId="3090A518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BC90" w14:textId="6D5E2200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25</w:t>
            </w:r>
          </w:p>
        </w:tc>
      </w:tr>
      <w:tr w:rsidR="00CA5DFB" w:rsidRPr="009E1C21" w14:paraId="14E58C4C" w14:textId="77777777" w:rsidTr="005F3135">
        <w:trPr>
          <w:trHeight w:val="283"/>
        </w:trPr>
        <w:tc>
          <w:tcPr>
            <w:tcW w:w="812" w:type="pct"/>
            <w:vMerge/>
            <w:tcBorders>
              <w:left w:val="nil"/>
              <w:right w:val="nil"/>
            </w:tcBorders>
            <w:vAlign w:val="center"/>
          </w:tcPr>
          <w:p w14:paraId="7A5F8E6C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tcBorders>
              <w:top w:val="nil"/>
              <w:left w:val="nil"/>
              <w:right w:val="nil"/>
            </w:tcBorders>
            <w:vAlign w:val="center"/>
          </w:tcPr>
          <w:p w14:paraId="3EE7C224" w14:textId="77777777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14:paraId="5C0FB120" w14:textId="71C0DBAB" w:rsidR="00CA5DFB" w:rsidRPr="009E1C21" w:rsidRDefault="00CA5DFB" w:rsidP="009B1870">
            <w:pPr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AQ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14:paraId="610AEE7E" w14:textId="6B663905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14:paraId="7B6C37C1" w14:textId="150895F9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14:paraId="01A3DB1B" w14:textId="3B824DA7" w:rsidR="00CA5DFB" w:rsidRPr="009E1C21" w:rsidRDefault="00CA5DFB" w:rsidP="009B1870">
            <w:pPr>
              <w:jc w:val="center"/>
              <w:rPr>
                <w:rFonts w:ascii="Times New Roman" w:hAnsi="Times New Roman" w:cs="Times New Roman"/>
              </w:rPr>
            </w:pPr>
            <w:r w:rsidRPr="009E1C21"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vAlign w:val="center"/>
          </w:tcPr>
          <w:p w14:paraId="0619552E" w14:textId="48B3B0C1" w:rsidR="00CA5DFB" w:rsidRPr="009E1C21" w:rsidRDefault="00842BC3" w:rsidP="009B1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140C744F" w14:textId="6C79FD24" w:rsidR="00B47415" w:rsidRDefault="009E1C21" w:rsidP="005F313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E1C21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9E1C21">
        <w:rPr>
          <w:rFonts w:ascii="Times New Roman" w:hAnsi="Times New Roman" w:cs="Times New Roman"/>
          <w:sz w:val="20"/>
          <w:szCs w:val="20"/>
        </w:rPr>
        <w:t>. Multiple-choice RMET scores were missing for one participant from each g</w:t>
      </w:r>
      <w:r>
        <w:rPr>
          <w:rFonts w:ascii="Times New Roman" w:hAnsi="Times New Roman" w:cs="Times New Roman"/>
          <w:sz w:val="20"/>
          <w:szCs w:val="20"/>
        </w:rPr>
        <w:t>roup. VIQ score was missing for one autistic participant in the free-report condition</w:t>
      </w:r>
      <w:r w:rsidR="003044D0">
        <w:rPr>
          <w:rFonts w:ascii="Times New Roman" w:hAnsi="Times New Roman" w:cs="Times New Roman"/>
          <w:sz w:val="20"/>
          <w:szCs w:val="20"/>
        </w:rPr>
        <w:t xml:space="preserve"> and one non-autistic participant in the multiple-choice condition. </w:t>
      </w:r>
    </w:p>
    <w:p w14:paraId="31C8C928" w14:textId="0ADC83A9" w:rsidR="005F3135" w:rsidRPr="009E1C21" w:rsidRDefault="005F3135" w:rsidP="005F313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r w:rsidRPr="005F3135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≤ .05, ** </w:t>
      </w:r>
      <w:r w:rsidRPr="005F3135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≤ .01, *** </w:t>
      </w:r>
      <w:r w:rsidRPr="005F3135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≤ .001 </w:t>
      </w:r>
      <w:r w:rsidR="00842BC3">
        <w:rPr>
          <w:rFonts w:ascii="Times New Roman" w:hAnsi="Times New Roman" w:cs="Times New Roman"/>
          <w:sz w:val="20"/>
          <w:szCs w:val="20"/>
        </w:rPr>
        <w:t>-</w:t>
      </w:r>
    </w:p>
    <w:sectPr w:rsidR="005F3135" w:rsidRPr="009E1C21" w:rsidSect="00476578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DD1E6" w14:textId="77777777" w:rsidR="00F80CEA" w:rsidRDefault="00F80CEA" w:rsidP="00F80CEA">
      <w:pPr>
        <w:spacing w:after="0" w:line="240" w:lineRule="auto"/>
      </w:pPr>
      <w:r>
        <w:separator/>
      </w:r>
    </w:p>
  </w:endnote>
  <w:endnote w:type="continuationSeparator" w:id="0">
    <w:p w14:paraId="0F8767CC" w14:textId="77777777" w:rsidR="00F80CEA" w:rsidRDefault="00F80CEA" w:rsidP="00F80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31503" w14:textId="77777777" w:rsidR="00F80CEA" w:rsidRDefault="00F80CEA" w:rsidP="00F80CEA">
      <w:pPr>
        <w:spacing w:after="0" w:line="240" w:lineRule="auto"/>
      </w:pPr>
      <w:r>
        <w:separator/>
      </w:r>
    </w:p>
  </w:footnote>
  <w:footnote w:type="continuationSeparator" w:id="0">
    <w:p w14:paraId="74186E42" w14:textId="77777777" w:rsidR="00F80CEA" w:rsidRDefault="00F80CEA" w:rsidP="00F80C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568514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1C943BD" w14:textId="5F088375" w:rsidR="00F80CEA" w:rsidRPr="00F80CEA" w:rsidRDefault="00F80CEA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80CE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80CE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80CE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80CE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80CE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65814DB" w14:textId="77777777" w:rsidR="00F80CEA" w:rsidRDefault="00F80C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578"/>
    <w:rsid w:val="00000170"/>
    <w:rsid w:val="003044D0"/>
    <w:rsid w:val="00420717"/>
    <w:rsid w:val="00451D22"/>
    <w:rsid w:val="00476578"/>
    <w:rsid w:val="005F3135"/>
    <w:rsid w:val="006767FD"/>
    <w:rsid w:val="00842BC3"/>
    <w:rsid w:val="009B1870"/>
    <w:rsid w:val="009E1C21"/>
    <w:rsid w:val="00B47415"/>
    <w:rsid w:val="00CA5DFB"/>
    <w:rsid w:val="00CF49FD"/>
    <w:rsid w:val="00F12CAD"/>
    <w:rsid w:val="00F8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B2DA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31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0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CEA"/>
  </w:style>
  <w:style w:type="paragraph" w:styleId="Footer">
    <w:name w:val="footer"/>
    <w:basedOn w:val="Normal"/>
    <w:link w:val="FooterChar"/>
    <w:uiPriority w:val="99"/>
    <w:unhideWhenUsed/>
    <w:rsid w:val="00F80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01T22:27:00Z</dcterms:created>
  <dcterms:modified xsi:type="dcterms:W3CDTF">2023-03-01T22:27:00Z</dcterms:modified>
</cp:coreProperties>
</file>